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99C70" w14:textId="0B34DC1E" w:rsidR="002E04DF" w:rsidRDefault="002E04DF" w:rsidP="002E04DF">
      <w:pPr>
        <w:widowControl/>
        <w:shd w:val="clear" w:color="auto" w:fill="FFFFFF"/>
        <w:rPr>
          <w:rFonts w:ascii="Times New Roman" w:eastAsia="宋体" w:hAnsi="Times New Roman" w:cs="Times New Roman"/>
          <w:b/>
          <w:color w:val="0000FF"/>
          <w:sz w:val="24"/>
          <w:szCs w:val="24"/>
        </w:rPr>
      </w:pPr>
      <w:proofErr w:type="gramStart"/>
      <w:r w:rsidRPr="002E04DF">
        <w:rPr>
          <w:rFonts w:ascii="Times New Roman" w:eastAsia="宋体" w:hAnsi="Times New Roman" w:cs="Times New Roman" w:hint="eastAsia"/>
          <w:b/>
          <w:color w:val="auto"/>
          <w:sz w:val="24"/>
          <w:szCs w:val="24"/>
        </w:rPr>
        <w:t>Table.</w:t>
      </w:r>
      <w:proofErr w:type="gramEnd"/>
      <w:r w:rsidRPr="002E04DF">
        <w:rPr>
          <w:rFonts w:ascii="Times New Roman" w:eastAsia="宋体" w:hAnsi="Times New Roman" w:cs="Times New Roman" w:hint="eastAsia"/>
          <w:b/>
          <w:color w:val="auto"/>
          <w:sz w:val="24"/>
          <w:szCs w:val="24"/>
        </w:rPr>
        <w:t xml:space="preserve"> </w:t>
      </w:r>
      <w:r w:rsidRPr="002E04DF">
        <w:rPr>
          <w:rFonts w:ascii="Times New Roman" w:eastAsia="宋体" w:hAnsi="Times New Roman" w:cs="Times New Roman"/>
          <w:b/>
          <w:color w:val="auto"/>
          <w:sz w:val="24"/>
          <w:szCs w:val="24"/>
        </w:rPr>
        <w:t>Spearman's correlation</w:t>
      </w:r>
      <w:r w:rsidRPr="002E04DF">
        <w:rPr>
          <w:rFonts w:ascii="Times New Roman" w:eastAsia="宋体" w:hAnsi="Times New Roman" w:cs="Times New Roman"/>
          <w:b/>
          <w:color w:val="auto"/>
          <w:sz w:val="24"/>
          <w:szCs w:val="24"/>
        </w:rPr>
        <w:t xml:space="preserve"> analysis </w:t>
      </w:r>
      <w:r>
        <w:rPr>
          <w:rFonts w:ascii="Times New Roman" w:eastAsia="宋体" w:hAnsi="Times New Roman" w:cs="Times New Roman"/>
          <w:b/>
          <w:color w:val="0000FF"/>
          <w:sz w:val="24"/>
          <w:szCs w:val="24"/>
        </w:rPr>
        <w:t xml:space="preserve">               </w:t>
      </w:r>
    </w:p>
    <w:tbl>
      <w:tblPr>
        <w:tblW w:w="4940" w:type="pct"/>
        <w:tblInd w:w="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13"/>
        <w:gridCol w:w="736"/>
        <w:gridCol w:w="1032"/>
        <w:gridCol w:w="560"/>
        <w:gridCol w:w="567"/>
        <w:gridCol w:w="703"/>
        <w:gridCol w:w="567"/>
        <w:gridCol w:w="567"/>
        <w:gridCol w:w="567"/>
        <w:gridCol w:w="567"/>
        <w:gridCol w:w="560"/>
        <w:gridCol w:w="727"/>
      </w:tblGrid>
      <w:tr w:rsidR="002E04DF" w14:paraId="50BA6A9C" w14:textId="77777777" w:rsidTr="00836DE9">
        <w:trPr>
          <w:cantSplit/>
          <w:tblHeader/>
        </w:trPr>
        <w:tc>
          <w:tcPr>
            <w:tcW w:w="673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336C34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CABAF8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7378CA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ED95CF" w14:textId="77777777" w:rsidR="002E04DF" w:rsidRDefault="002E04DF" w:rsidP="00836DE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ge</w:t>
            </w:r>
          </w:p>
        </w:tc>
        <w:tc>
          <w:tcPr>
            <w:tcW w:w="34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98D10E" w14:textId="77777777" w:rsidR="002E04DF" w:rsidRDefault="002E04DF" w:rsidP="00836DE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min</w:t>
            </w:r>
            <w:proofErr w:type="spellEnd"/>
          </w:p>
        </w:tc>
        <w:tc>
          <w:tcPr>
            <w:tcW w:w="42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990264" w14:textId="77777777" w:rsidR="002E04DF" w:rsidRDefault="002E04DF" w:rsidP="00836DE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mean</w:t>
            </w:r>
            <w:proofErr w:type="spellEnd"/>
          </w:p>
        </w:tc>
        <w:tc>
          <w:tcPr>
            <w:tcW w:w="34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FD9D5A" w14:textId="77777777" w:rsidR="002E04DF" w:rsidRDefault="002E04DF" w:rsidP="00836DE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20</w:t>
            </w:r>
          </w:p>
        </w:tc>
        <w:tc>
          <w:tcPr>
            <w:tcW w:w="34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8A7C9C" w14:textId="77777777" w:rsidR="002E04DF" w:rsidRDefault="002E04DF" w:rsidP="00836DE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30</w:t>
            </w:r>
          </w:p>
        </w:tc>
        <w:tc>
          <w:tcPr>
            <w:tcW w:w="34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DB2A44" w14:textId="77777777" w:rsidR="002E04DF" w:rsidRDefault="002E04DF" w:rsidP="00836DE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40</w:t>
            </w:r>
          </w:p>
        </w:tc>
        <w:tc>
          <w:tcPr>
            <w:tcW w:w="34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F13204" w14:textId="77777777" w:rsidR="002E04DF" w:rsidRDefault="002E04DF" w:rsidP="00836DE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45</w:t>
            </w:r>
          </w:p>
        </w:tc>
        <w:tc>
          <w:tcPr>
            <w:tcW w:w="33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18AFF2" w14:textId="77777777" w:rsidR="002E04DF" w:rsidRDefault="002E04DF" w:rsidP="00836DE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50</w:t>
            </w:r>
          </w:p>
        </w:tc>
        <w:tc>
          <w:tcPr>
            <w:tcW w:w="440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22D7B8" w14:textId="77777777" w:rsidR="002E04DF" w:rsidRDefault="002E04DF" w:rsidP="00836DE9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olume</w:t>
            </w:r>
          </w:p>
        </w:tc>
      </w:tr>
      <w:tr w:rsidR="002E04DF" w14:paraId="1BDF5631" w14:textId="77777777" w:rsidTr="00836DE9">
        <w:trPr>
          <w:cantSplit/>
          <w:tblHeader/>
        </w:trPr>
        <w:tc>
          <w:tcPr>
            <w:tcW w:w="673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98C86D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arman's rho</w:t>
            </w:r>
          </w:p>
        </w:tc>
        <w:tc>
          <w:tcPr>
            <w:tcW w:w="445" w:type="pct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4DCAB2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e</w:t>
            </w:r>
          </w:p>
        </w:tc>
        <w:tc>
          <w:tcPr>
            <w:tcW w:w="62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660B59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339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CE126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343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A4AE5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33</w:t>
            </w:r>
          </w:p>
        </w:tc>
        <w:tc>
          <w:tcPr>
            <w:tcW w:w="425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C03C6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33</w:t>
            </w:r>
          </w:p>
        </w:tc>
        <w:tc>
          <w:tcPr>
            <w:tcW w:w="343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DA399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20</w:t>
            </w:r>
          </w:p>
        </w:tc>
        <w:tc>
          <w:tcPr>
            <w:tcW w:w="343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E08EE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13</w:t>
            </w:r>
          </w:p>
        </w:tc>
        <w:tc>
          <w:tcPr>
            <w:tcW w:w="343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D7DEF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36</w:t>
            </w:r>
          </w:p>
        </w:tc>
        <w:tc>
          <w:tcPr>
            <w:tcW w:w="343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91341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64</w:t>
            </w:r>
          </w:p>
        </w:tc>
        <w:tc>
          <w:tcPr>
            <w:tcW w:w="339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8772E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23</w:t>
            </w:r>
          </w:p>
        </w:tc>
        <w:tc>
          <w:tcPr>
            <w:tcW w:w="440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50C69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2E04DF" w14:paraId="2C579CD4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FA4647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66FFA3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69F4FE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E899D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640BE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297B8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75B9E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687E3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9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BE2A5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6C28B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9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6218A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13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57620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</w:tr>
      <w:tr w:rsidR="002E04DF" w14:paraId="22074AFF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282A09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E17DDF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A6D5B7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61912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09ECB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CC069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26D42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A6E16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22B79C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EAD18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7543E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40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BA7AD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2E04DF" w14:paraId="10D23152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D4D7A8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61F24A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min</w:t>
            </w:r>
            <w:proofErr w:type="spellEnd"/>
          </w:p>
        </w:tc>
        <w:tc>
          <w:tcPr>
            <w:tcW w:w="62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98EBCE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339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9B1F6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3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102C3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7C777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FF1ED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4FE4F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0ED78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4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6F382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6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C8F48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40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5A7F4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30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2E04DF" w14:paraId="507B6974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BADECB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0200F1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EAE64E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92267C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DB4F5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7EC25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F1B33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74D5E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3F4DC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98522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94106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46641C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2E04DF" w14:paraId="41B0D3CC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895478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7A4475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A0ED35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B8E6A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74F9F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A76C0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E716F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68C8D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EDA21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7133B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D9ACA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40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C14CE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2E04DF" w14:paraId="61195639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BA1FB0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5E6FF6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mean</w:t>
            </w:r>
            <w:proofErr w:type="spellEnd"/>
          </w:p>
        </w:tc>
        <w:tc>
          <w:tcPr>
            <w:tcW w:w="62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FA2615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339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93B4E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3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8F70B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E2CBF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B73C7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9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9664A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9F93C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F5664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62818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40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10AF1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7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2E04DF" w14:paraId="2349A36E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0DBF52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7174DF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9D5ED0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4B163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9F64B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E69CA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15E33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BB195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C8D0D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00899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AB5C9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0CEF6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</w:tr>
      <w:tr w:rsidR="002E04DF" w14:paraId="3AE2065E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0F786B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8B8951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1FF092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5CEC8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EAC89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1D2E2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7F7E7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23198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96635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6D2B7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2A271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40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2963A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2E04DF" w14:paraId="5FF56C2A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1B1D2B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3AA602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20</w:t>
            </w:r>
          </w:p>
        </w:tc>
        <w:tc>
          <w:tcPr>
            <w:tcW w:w="62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FF54B8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339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62075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20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BF544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10842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9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A9AE2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8A984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00F00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7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0414C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0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9DFBF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40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D845A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4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2E04DF" w14:paraId="2C0E8FC9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436631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B444F5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65F11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39F6E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C0D83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32FAC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CBDE3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17CA3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B5F76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E0E64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EF5D6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DE2A6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0</w:t>
            </w:r>
          </w:p>
        </w:tc>
      </w:tr>
      <w:tr w:rsidR="002E04DF" w14:paraId="0C2D0096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AED2FB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E0D387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1FD4E8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37B39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F112C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6B1AB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ED9D7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BE27F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10B4E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F8F14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4C6E0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40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2608D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2E04DF" w14:paraId="1B58A056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7C38FC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A2E1C0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30</w:t>
            </w:r>
          </w:p>
        </w:tc>
        <w:tc>
          <w:tcPr>
            <w:tcW w:w="62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BB8A84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339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BDEF4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1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90497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5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5FEEB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55C60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9C16A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1DB90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50B39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05699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7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40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B17EC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5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2E04DF" w14:paraId="3967EC70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0BBE23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8A15B7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6FCE84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52914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9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9BCC7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FF1D1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0BAF8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58D1E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78CC2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3BDF9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FD4FE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EF965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</w:tr>
      <w:tr w:rsidR="002E04DF" w14:paraId="7B3B8171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E6542F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388490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425AF5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A8504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1BB2F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AE8AE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135E1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0E601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893F3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4B6B0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571A3C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40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9625F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2E04DF" w14:paraId="35AA3DFF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E1D0E6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17E357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40</w:t>
            </w:r>
          </w:p>
        </w:tc>
        <w:tc>
          <w:tcPr>
            <w:tcW w:w="62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796E00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339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7DD75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36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BAAFEC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8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FBB4A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7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4D00F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7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2AEF5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1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2C3D0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2F569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19DF8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40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A0535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8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2E04DF" w14:paraId="35A4777B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19301C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577F28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B60B55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DD81A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C3282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E917A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3CF1D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171B0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74A57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FDDDB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2E9FF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BCEB8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</w:tr>
      <w:tr w:rsidR="002E04DF" w14:paraId="1A1756CF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887092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533E12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8118C0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9F456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358CF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6D4A1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BFA82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A28D3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0FBDBC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EEB7D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0F146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40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8DE1A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2E04DF" w14:paraId="140055F6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69F614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121D8E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45</w:t>
            </w:r>
          </w:p>
        </w:tc>
        <w:tc>
          <w:tcPr>
            <w:tcW w:w="62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04A495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339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2AB35C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64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2F91F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6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0047E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D3ADE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0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C3653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85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0EBEA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B4038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F902A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40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E69C1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8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2E04DF" w14:paraId="69411BD7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EE8C37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860F9E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1200FB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BC7C3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79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F549E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21F90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5BDCB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2EF11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E2961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A5527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5A7D9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91178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</w:tr>
      <w:tr w:rsidR="002E04DF" w14:paraId="2EE6EBE1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D5F9FA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E38A65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40FC5E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1E6B0C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FD6BD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1EC2F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2AC4E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D1A0F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18CBE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54416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5D65F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40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1E210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2E04DF" w14:paraId="49891843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F3EFC0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4190DD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50</w:t>
            </w:r>
          </w:p>
        </w:tc>
        <w:tc>
          <w:tcPr>
            <w:tcW w:w="62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5F285B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339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9BFC2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23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246C5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8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5DCE4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2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BE5C5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2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EA6A6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7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FFB1C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0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52FA87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61D67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440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6DBA1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33</w:t>
            </w:r>
          </w:p>
        </w:tc>
      </w:tr>
      <w:tr w:rsidR="002E04DF" w14:paraId="18306ABB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74B19C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CE7D65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AD6FB9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A3D27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13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CEEDC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8512D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3054E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365F4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F1677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1BA0D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F72D8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9B704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</w:tr>
      <w:tr w:rsidR="002E04DF" w14:paraId="270B5660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7B4E38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747C5B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D389DF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5D0F8C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2A380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B4AAB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068C4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3FFFB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4208B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55414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3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B610B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40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AD1BA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2E04DF" w14:paraId="18BA9E0B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FD5FE3" w14:textId="77777777" w:rsidR="002E04DF" w:rsidRDefault="002E04DF" w:rsidP="00836D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5" w:type="pct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547E74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olume</w:t>
            </w:r>
          </w:p>
        </w:tc>
        <w:tc>
          <w:tcPr>
            <w:tcW w:w="62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83ECB3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339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1C709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2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17F0F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30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8563E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7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56FCD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4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2DE4F3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5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B4FDE5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8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7CF5D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8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EFDCB2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33</w:t>
            </w:r>
          </w:p>
        </w:tc>
        <w:tc>
          <w:tcPr>
            <w:tcW w:w="440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F27D38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2E04DF" w14:paraId="2A7801E1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4DD786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520D1E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CDFEC9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B4120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255CE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6AF8F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4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DEFCA4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0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8F0DA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38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0B6CA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530F5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81496F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EB21AE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2E04DF" w14:paraId="53050EDB" w14:textId="77777777" w:rsidTr="00836DE9">
        <w:trPr>
          <w:cantSplit/>
          <w:tblHeader/>
        </w:trPr>
        <w:tc>
          <w:tcPr>
            <w:tcW w:w="673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ECDD58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F45330" w14:textId="77777777" w:rsidR="002E04DF" w:rsidRDefault="002E04DF" w:rsidP="00836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280039" w14:textId="77777777" w:rsidR="002E04DF" w:rsidRDefault="002E04DF" w:rsidP="00836DE9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9D75D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BF22A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A1678A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0DF12D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EA0F3B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573A01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58FD99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39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05AA20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40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5C7BC6" w14:textId="77777777" w:rsidR="002E04DF" w:rsidRDefault="002E04DF" w:rsidP="00836DE9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</w:tbl>
    <w:p w14:paraId="4F17279A" w14:textId="77777777" w:rsidR="002E04DF" w:rsidRDefault="002E04DF" w:rsidP="00482CCC">
      <w:pPr>
        <w:rPr>
          <w:rFonts w:ascii="Times New Roman" w:hAnsi="Times New Roman" w:cs="Times New Roman" w:hint="eastAsia"/>
          <w:sz w:val="18"/>
        </w:rPr>
      </w:pPr>
    </w:p>
    <w:p w14:paraId="52FF37F3" w14:textId="07A82869" w:rsidR="00482CCC" w:rsidRPr="002E04DF" w:rsidRDefault="002E04DF" w:rsidP="00482CCC">
      <w:pPr>
        <w:rPr>
          <w:rFonts w:ascii="Times New Roman" w:hAnsi="Times New Roman" w:cs="Times New Roman"/>
          <w:sz w:val="20"/>
        </w:rPr>
      </w:pPr>
      <w:r w:rsidRPr="002E04DF">
        <w:rPr>
          <w:rFonts w:ascii="Times New Roman" w:hAnsi="Times New Roman" w:cs="Times New Roman" w:hint="eastAsia"/>
          <w:sz w:val="20"/>
        </w:rPr>
        <w:t>Note</w:t>
      </w:r>
      <w:r w:rsidRPr="002E04DF">
        <w:rPr>
          <w:rFonts w:ascii="Times New Roman" w:hAnsi="Times New Roman" w:cs="Times New Roman"/>
          <w:sz w:val="20"/>
        </w:rPr>
        <w:t>:</w:t>
      </w:r>
      <w:r w:rsidRPr="002E04DF">
        <w:rPr>
          <w:sz w:val="15"/>
        </w:rPr>
        <w:t xml:space="preserve"> </w:t>
      </w:r>
      <w:r w:rsidRPr="002E04DF">
        <w:rPr>
          <w:rFonts w:ascii="Times New Roman" w:hAnsi="Times New Roman" w:cs="Times New Roman"/>
          <w:sz w:val="20"/>
        </w:rPr>
        <w:t>* P &lt; 0.05; ** P &lt; 0.01, using Spearman's correlation analysis</w:t>
      </w:r>
    </w:p>
    <w:p w14:paraId="24124D94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6D36FA9C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71391653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361A5E52" w14:textId="77777777" w:rsidR="00482CCC" w:rsidRPr="002E04DF" w:rsidRDefault="00482CCC" w:rsidP="00482CCC">
      <w:pPr>
        <w:rPr>
          <w:rFonts w:ascii="Times New Roman" w:hAnsi="Times New Roman" w:cs="Times New Roman"/>
        </w:rPr>
      </w:pPr>
      <w:bookmarkStart w:id="0" w:name="_GoBack"/>
      <w:bookmarkEnd w:id="0"/>
    </w:p>
    <w:p w14:paraId="2CA1467C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4219BC98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7064D9E0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68074B3A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7ADDDCA3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2C6660FD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6EA3827A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11D187D8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2E55372C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16325453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23D9B69E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723F834B" w14:textId="77777777" w:rsidR="00482CCC" w:rsidRPr="002E04DF" w:rsidRDefault="00482CCC" w:rsidP="00482CCC">
      <w:pPr>
        <w:rPr>
          <w:rFonts w:ascii="Times New Roman" w:hAnsi="Times New Roman" w:cs="Times New Roman"/>
        </w:rPr>
      </w:pPr>
    </w:p>
    <w:p w14:paraId="099CC16C" w14:textId="77777777" w:rsidR="00482CCC" w:rsidRDefault="00482CCC" w:rsidP="00482CCC">
      <w:pPr>
        <w:rPr>
          <w:rFonts w:ascii="Times New Roman" w:hAnsi="Times New Roman" w:cs="Times New Roman" w:hint="eastAsia"/>
        </w:rPr>
      </w:pPr>
    </w:p>
    <w:p w14:paraId="261C812F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2E949FBF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16C13AA8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0DF3F176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6282F8B5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558C2479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7C60254C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0F83D1AB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4F0F46BE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1819B4A7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2D34250A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447DB737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25EA96DE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33AA8CFA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30EF33DB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63A514A6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4F161811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1DA6365E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0C808719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39CB807B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4F0CC394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37B7D6E3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22BB9F4E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12DB28D6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7CBA67BD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162AC13D" w14:textId="77777777" w:rsidR="002E04DF" w:rsidRDefault="002E04DF" w:rsidP="00482CCC">
      <w:pPr>
        <w:rPr>
          <w:rFonts w:ascii="Times New Roman" w:hAnsi="Times New Roman" w:cs="Times New Roman" w:hint="eastAsia"/>
        </w:rPr>
      </w:pPr>
    </w:p>
    <w:p w14:paraId="0143F324" w14:textId="77777777" w:rsidR="002E04DF" w:rsidRPr="002E04DF" w:rsidRDefault="002E04DF" w:rsidP="00482CCC">
      <w:pPr>
        <w:rPr>
          <w:rFonts w:ascii="Times New Roman" w:hAnsi="Times New Roman" w:cs="Times New Roman"/>
        </w:rPr>
      </w:pPr>
    </w:p>
    <w:sectPr w:rsidR="002E04DF" w:rsidRPr="002E04DF" w:rsidSect="00C80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B8901" w14:textId="77777777" w:rsidR="00D546C8" w:rsidRDefault="00D546C8" w:rsidP="004E20F2">
      <w:r>
        <w:separator/>
      </w:r>
    </w:p>
  </w:endnote>
  <w:endnote w:type="continuationSeparator" w:id="0">
    <w:p w14:paraId="4BE17E6E" w14:textId="77777777" w:rsidR="00D546C8" w:rsidRDefault="00D546C8" w:rsidP="004E2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17CBD2" w14:textId="77777777" w:rsidR="00D546C8" w:rsidRDefault="00D546C8" w:rsidP="004E20F2">
      <w:r>
        <w:separator/>
      </w:r>
    </w:p>
  </w:footnote>
  <w:footnote w:type="continuationSeparator" w:id="0">
    <w:p w14:paraId="551BE539" w14:textId="77777777" w:rsidR="00D546C8" w:rsidRDefault="00D546C8" w:rsidP="004E2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7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246"/>
    <w:rsid w:val="002E04DF"/>
    <w:rsid w:val="00302749"/>
    <w:rsid w:val="00482CCC"/>
    <w:rsid w:val="004E20F2"/>
    <w:rsid w:val="00561B8C"/>
    <w:rsid w:val="0091178E"/>
    <w:rsid w:val="00AA6025"/>
    <w:rsid w:val="00C80246"/>
    <w:rsid w:val="00C90DD3"/>
    <w:rsid w:val="00D5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9CE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C80246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14"/>
      <w:szCs w:val="1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0F2"/>
    <w:rPr>
      <w:rFonts w:ascii="Courier New" w:hAnsi="Courier New" w:cs="Courier New"/>
      <w:color w:val="000000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0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0F2"/>
    <w:rPr>
      <w:rFonts w:ascii="Courier New" w:hAnsi="Courier New" w:cs="Courier New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C80246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14"/>
      <w:szCs w:val="1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2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20F2"/>
    <w:rPr>
      <w:rFonts w:ascii="Courier New" w:hAnsi="Courier New" w:cs="Courier New"/>
      <w:color w:val="000000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0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0F2"/>
    <w:rPr>
      <w:rFonts w:ascii="Courier New" w:hAnsi="Courier New" w:cs="Courier New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7</cp:lastModifiedBy>
  <cp:revision>5</cp:revision>
  <dcterms:created xsi:type="dcterms:W3CDTF">2021-07-15T11:21:00Z</dcterms:created>
  <dcterms:modified xsi:type="dcterms:W3CDTF">2021-08-02T07:19:00Z</dcterms:modified>
</cp:coreProperties>
</file>